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4E1" w:rsidRDefault="00B834E1" w:rsidP="00B834E1">
      <w:r w:rsidRPr="003660A4">
        <w:rPr>
          <w:b/>
        </w:rPr>
        <w:t>S5 Table.</w:t>
      </w:r>
      <w:r>
        <w:t xml:space="preserve"> </w:t>
      </w:r>
      <w:r w:rsidRPr="00CB69A1">
        <w:t xml:space="preserve">5 targets and 27 drugs have been used for diabetes treatment or </w:t>
      </w:r>
      <w:r>
        <w:t>at the stage of</w:t>
      </w:r>
      <w:r w:rsidRPr="00CB69A1">
        <w:t xml:space="preserve"> clinical trials</w:t>
      </w:r>
    </w:p>
    <w:tbl>
      <w:tblPr>
        <w:tblW w:w="13260" w:type="dxa"/>
        <w:tblInd w:w="93" w:type="dxa"/>
        <w:tblLook w:val="04A0" w:firstRow="1" w:lastRow="0" w:firstColumn="1" w:lastColumn="0" w:noHBand="0" w:noVBand="1"/>
      </w:tblPr>
      <w:tblGrid>
        <w:gridCol w:w="2785"/>
        <w:gridCol w:w="3640"/>
        <w:gridCol w:w="2024"/>
        <w:gridCol w:w="3466"/>
        <w:gridCol w:w="1345"/>
      </w:tblGrid>
      <w:tr w:rsidR="00B834E1" w:rsidRPr="00CB69A1" w:rsidTr="001F43EF">
        <w:trPr>
          <w:trHeight w:val="340"/>
        </w:trPr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urrent drug indication</w:t>
            </w:r>
          </w:p>
        </w:tc>
        <w:tc>
          <w:tcPr>
            <w:tcW w:w="2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ction mode</w:t>
            </w:r>
          </w:p>
        </w:tc>
      </w:tr>
      <w:tr w:rsidR="00B834E1" w:rsidRPr="00CB69A1" w:rsidTr="001F43EF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Yohimbin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2 diabetes, Sexual dys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 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Lisofyllin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1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ysophosphatidic acid transfer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MG 15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 complete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ZD165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 xml:space="preserve">Type 2 Diabete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GK1-39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/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ZD637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 complet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ZD565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Obesity,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S-730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SN-10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 Mellitus Type 1 and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AK-32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 mellit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AK-32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1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TP35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cokin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ioglitazon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 mellit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osiglitazon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 mellit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roglitazon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 mellit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osiglitazone &amp; metformi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 xml:space="preserve">Type 2 diabete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 complet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osiglitazone &amp; simvastati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 complet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INT13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B 95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S-693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</w:rPr>
              <w:t>DSP-865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Type 2 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hase 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PAR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agonist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LY260554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LY296301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hase III complet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K-129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hase I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N125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N540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0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N121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hase III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  <w:tr w:rsidR="00B834E1" w:rsidRPr="00CB69A1" w:rsidTr="001F43EF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oujeo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</w:rPr>
            </w:pPr>
            <w:r w:rsidRPr="00CB69A1">
              <w:rPr>
                <w:rFonts w:ascii="Calibri" w:eastAsia="Times New Roman" w:hAnsi="Calibri" w:cs="Times New Roman"/>
              </w:rPr>
              <w:t>Phase III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4E1" w:rsidRPr="00CB69A1" w:rsidRDefault="00B834E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log</w:t>
            </w:r>
          </w:p>
        </w:tc>
      </w:tr>
    </w:tbl>
    <w:p w:rsidR="00F74193" w:rsidRDefault="00F74193">
      <w:bookmarkStart w:id="0" w:name="_GoBack"/>
      <w:bookmarkEnd w:id="0"/>
    </w:p>
    <w:sectPr w:rsidR="00F74193" w:rsidSect="00B834E1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4E1"/>
    <w:rsid w:val="00B834E1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Macintosh Word</Application>
  <DocSecurity>0</DocSecurity>
  <Lines>12</Lines>
  <Paragraphs>3</Paragraphs>
  <ScaleCrop>false</ScaleCrop>
  <Company>Laval University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4:00Z</dcterms:created>
  <dcterms:modified xsi:type="dcterms:W3CDTF">2015-02-24T20:15:00Z</dcterms:modified>
</cp:coreProperties>
</file>